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B0D6" w14:textId="2B245E1D" w:rsidR="006A2A35" w:rsidRPr="003B787A" w:rsidRDefault="000637CF" w:rsidP="003B787A">
      <w:pPr>
        <w:spacing w:line="240" w:lineRule="auto"/>
        <w:rPr>
          <w:rFonts w:cstheme="minorHAnsi"/>
          <w:lang w:val="en-US"/>
        </w:rPr>
      </w:pPr>
      <w:r w:rsidRPr="003B787A">
        <w:rPr>
          <w:rFonts w:cstheme="minorHAnsi"/>
          <w:b/>
          <w:bCs/>
          <w:lang w:val="en-US"/>
        </w:rPr>
        <w:t>Supplementary</w:t>
      </w:r>
      <w:r w:rsidR="003E4B86" w:rsidRPr="003B787A">
        <w:rPr>
          <w:rFonts w:cstheme="minorHAnsi"/>
          <w:b/>
          <w:bCs/>
          <w:lang w:val="en-US"/>
        </w:rPr>
        <w:t xml:space="preserve"> file no.2</w:t>
      </w:r>
      <w:r w:rsidR="006821E3" w:rsidRPr="003B787A">
        <w:rPr>
          <w:rFonts w:cstheme="minorHAnsi"/>
          <w:b/>
          <w:bCs/>
          <w:lang w:val="en-US"/>
        </w:rPr>
        <w:t>.</w:t>
      </w:r>
      <w:r w:rsidR="002B59D1" w:rsidRPr="003B787A">
        <w:rPr>
          <w:rFonts w:cstheme="minorHAnsi"/>
          <w:lang w:val="en-US"/>
        </w:rPr>
        <w:t xml:space="preserve"> </w:t>
      </w:r>
      <w:r w:rsidR="006821E3" w:rsidRPr="003B787A">
        <w:rPr>
          <w:rFonts w:cstheme="minorHAnsi"/>
          <w:lang w:val="en-US"/>
        </w:rPr>
        <w:t>A</w:t>
      </w:r>
      <w:r w:rsidR="002B59D1" w:rsidRPr="003B787A">
        <w:rPr>
          <w:rFonts w:cstheme="minorHAnsi"/>
          <w:lang w:val="en-US"/>
        </w:rPr>
        <w:t>udit trail</w:t>
      </w:r>
      <w:r w:rsidR="00165A28" w:rsidRPr="003B787A">
        <w:rPr>
          <w:rFonts w:cstheme="minorHAnsi"/>
          <w:lang w:val="en-US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47"/>
        <w:gridCol w:w="3642"/>
        <w:gridCol w:w="2768"/>
        <w:gridCol w:w="2368"/>
        <w:gridCol w:w="2069"/>
      </w:tblGrid>
      <w:tr w:rsidR="00960DF3" w:rsidRPr="003B787A" w14:paraId="09A73315" w14:textId="77777777" w:rsidTr="00960DF3">
        <w:tc>
          <w:tcPr>
            <w:tcW w:w="3147" w:type="dxa"/>
          </w:tcPr>
          <w:p w14:paraId="76C073E1" w14:textId="38C656F3" w:rsidR="00960DF3" w:rsidRPr="003B787A" w:rsidRDefault="00960DF3" w:rsidP="003B787A">
            <w:pPr>
              <w:rPr>
                <w:rFonts w:cstheme="minorHAnsi"/>
                <w:b/>
                <w:bCs/>
              </w:rPr>
            </w:pPr>
            <w:r w:rsidRPr="003B787A">
              <w:rPr>
                <w:rFonts w:cstheme="minorHAnsi"/>
                <w:b/>
                <w:bCs/>
              </w:rPr>
              <w:t>Raw data excerpts</w:t>
            </w:r>
          </w:p>
        </w:tc>
        <w:tc>
          <w:tcPr>
            <w:tcW w:w="3642" w:type="dxa"/>
          </w:tcPr>
          <w:p w14:paraId="27365350" w14:textId="2754AEBE" w:rsidR="00960DF3" w:rsidRPr="003B787A" w:rsidRDefault="00960DF3" w:rsidP="003B787A">
            <w:pPr>
              <w:rPr>
                <w:rFonts w:cstheme="minorHAnsi"/>
                <w:b/>
                <w:bCs/>
              </w:rPr>
            </w:pPr>
            <w:r w:rsidRPr="003B787A">
              <w:rPr>
                <w:rFonts w:cstheme="minorHAnsi"/>
                <w:b/>
                <w:bCs/>
              </w:rPr>
              <w:t>Examples of codes</w:t>
            </w:r>
          </w:p>
        </w:tc>
        <w:tc>
          <w:tcPr>
            <w:tcW w:w="2768" w:type="dxa"/>
          </w:tcPr>
          <w:p w14:paraId="6A26E5EC" w14:textId="329606E6" w:rsidR="00960DF3" w:rsidRPr="003B787A" w:rsidRDefault="00960DF3" w:rsidP="003B787A">
            <w:pPr>
              <w:rPr>
                <w:rFonts w:cstheme="minorHAnsi"/>
                <w:b/>
                <w:bCs/>
              </w:rPr>
            </w:pPr>
            <w:r w:rsidRPr="003B787A">
              <w:rPr>
                <w:rFonts w:cstheme="minorHAnsi"/>
                <w:b/>
                <w:bCs/>
              </w:rPr>
              <w:t>Preliminary themes</w:t>
            </w:r>
          </w:p>
        </w:tc>
        <w:tc>
          <w:tcPr>
            <w:tcW w:w="2368" w:type="dxa"/>
          </w:tcPr>
          <w:p w14:paraId="714F81F9" w14:textId="358BD183" w:rsidR="00960DF3" w:rsidRPr="003B787A" w:rsidRDefault="00960DF3" w:rsidP="003B787A">
            <w:pPr>
              <w:rPr>
                <w:rFonts w:cstheme="minorHAnsi"/>
                <w:b/>
                <w:bCs/>
              </w:rPr>
            </w:pPr>
            <w:r w:rsidRPr="003B787A">
              <w:rPr>
                <w:rFonts w:cstheme="minorHAnsi"/>
                <w:b/>
                <w:bCs/>
              </w:rPr>
              <w:t>Sub-themes</w:t>
            </w:r>
          </w:p>
        </w:tc>
        <w:tc>
          <w:tcPr>
            <w:tcW w:w="2069" w:type="dxa"/>
          </w:tcPr>
          <w:p w14:paraId="123A153C" w14:textId="7B23F870" w:rsidR="00960DF3" w:rsidRPr="003B787A" w:rsidRDefault="00960DF3" w:rsidP="003B787A">
            <w:pPr>
              <w:rPr>
                <w:rFonts w:cstheme="minorHAnsi"/>
                <w:b/>
                <w:bCs/>
              </w:rPr>
            </w:pPr>
            <w:r w:rsidRPr="003B787A">
              <w:rPr>
                <w:rFonts w:cstheme="minorHAnsi"/>
                <w:b/>
                <w:bCs/>
              </w:rPr>
              <w:t>Main theme</w:t>
            </w:r>
          </w:p>
        </w:tc>
      </w:tr>
      <w:tr w:rsidR="00960DF3" w:rsidRPr="0005009B" w14:paraId="1D44BEF3" w14:textId="77777777" w:rsidTr="00960DF3">
        <w:tc>
          <w:tcPr>
            <w:tcW w:w="3147" w:type="dxa"/>
          </w:tcPr>
          <w:p w14:paraId="08DF18C5" w14:textId="77777777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E1D21">
              <w:rPr>
                <w:rFonts w:cstheme="minorHAnsi"/>
                <w:shd w:val="clear" w:color="auto" w:fill="F8F4F1"/>
                <w:lang w:val="en-US"/>
              </w:rPr>
              <w:t>Everything is evidence-based. We have an extremely low maternal and child mortality rate … it may also be about making her feel safe in following what we offer. #1</w:t>
            </w:r>
          </w:p>
          <w:p w14:paraId="71C5F22A" w14:textId="77777777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51E822BA" w14:textId="2E443CFD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E1D21">
              <w:rPr>
                <w:rFonts w:cstheme="minorHAnsi"/>
                <w:shd w:val="clear" w:color="auto" w:fill="F8F4F1"/>
                <w:lang w:val="en-US"/>
              </w:rPr>
              <w:t>It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 incredibly rewarding and exciting to work with … that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 why we work… It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 a large group of our women, but it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 challenging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>,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 xml:space="preserve"> and we would 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 xml:space="preserve">really 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need more time! #2</w:t>
            </w:r>
          </w:p>
          <w:p w14:paraId="518921F2" w14:textId="77777777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14E81BBB" w14:textId="08DCC805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E1D21">
              <w:rPr>
                <w:rFonts w:cstheme="minorHAnsi"/>
                <w:shd w:val="clear" w:color="auto" w:fill="F8F4F1"/>
                <w:lang w:val="en-US"/>
              </w:rPr>
              <w:t xml:space="preserve">It takes a lot of time and energy … but you cannot only focus on the pregnancy; you have to 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“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ee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”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 xml:space="preserve"> the whole woman and 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>the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 xml:space="preserve"> context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 xml:space="preserve"> she lives in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. #5</w:t>
            </w:r>
          </w:p>
          <w:p w14:paraId="277C8E1B" w14:textId="77777777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0944BB57" w14:textId="2ECFF10B" w:rsid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E1D21">
              <w:rPr>
                <w:rFonts w:cstheme="minorHAnsi"/>
                <w:shd w:val="clear" w:color="auto" w:fill="F8F4F1"/>
                <w:lang w:val="en-US"/>
              </w:rPr>
              <w:t>It</w:t>
            </w:r>
            <w:r w:rsidR="006B061A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 a bit scarier as a midwife ... not really knowing if they have understood what</w:t>
            </w:r>
            <w:r w:rsidR="007460BE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s important, if they actually seek help</w:t>
            </w:r>
            <w:r w:rsidR="007460BE">
              <w:rPr>
                <w:rFonts w:cstheme="minorHAnsi"/>
                <w:shd w:val="clear" w:color="auto" w:fill="F8F4F1"/>
                <w:lang w:val="en-US"/>
              </w:rPr>
              <w:t xml:space="preserve"> when needed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>, and you cannot keep track of them all the time</w:t>
            </w:r>
            <w:r>
              <w:rPr>
                <w:rFonts w:cstheme="minorHAnsi"/>
                <w:shd w:val="clear" w:color="auto" w:fill="F8F4F1"/>
                <w:lang w:val="en-US"/>
              </w:rPr>
              <w:t>.</w:t>
            </w:r>
            <w:r w:rsidRPr="006E1D21">
              <w:rPr>
                <w:rFonts w:cstheme="minorHAnsi"/>
                <w:shd w:val="clear" w:color="auto" w:fill="F8F4F1"/>
                <w:lang w:val="en-US"/>
              </w:rPr>
              <w:t xml:space="preserve"> #6</w:t>
            </w:r>
          </w:p>
          <w:p w14:paraId="4DD40671" w14:textId="77777777" w:rsid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7DF0A1FF" w14:textId="77777777" w:rsid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08EA5A29" w14:textId="5A07F28B" w:rsidR="006E1D21" w:rsidRPr="006E1D21" w:rsidRDefault="006E1D21" w:rsidP="006E1D21">
            <w:pPr>
              <w:rPr>
                <w:rFonts w:cstheme="minorHAnsi"/>
                <w:shd w:val="clear" w:color="auto" w:fill="F8F4F1"/>
                <w:lang w:val="en-US"/>
              </w:rPr>
            </w:pPr>
          </w:p>
        </w:tc>
        <w:tc>
          <w:tcPr>
            <w:tcW w:w="3642" w:type="dxa"/>
          </w:tcPr>
          <w:p w14:paraId="27E2D1D5" w14:textId="502A7C2B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A respectful approach, with an open mind to cultural differences without prejudice</w:t>
            </w:r>
          </w:p>
          <w:p w14:paraId="21E92FC3" w14:textId="62746F68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br/>
            </w:r>
            <w:r w:rsidRPr="003B787A">
              <w:rPr>
                <w:rFonts w:cstheme="minorHAnsi"/>
                <w:shd w:val="clear" w:color="auto" w:fill="F8F4F1"/>
                <w:lang w:val="en-US"/>
              </w:rPr>
              <w:t>Essential building trust in healthcare</w:t>
            </w:r>
          </w:p>
          <w:p w14:paraId="44EE1615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09DA12A7" w14:textId="7CD1F094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Providing support for integration into a new society</w:t>
            </w:r>
          </w:p>
          <w:p w14:paraId="1D074C83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26F4CBD0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Striving for good knowledge transfer with quality information is the key to benefiting reproductive health</w:t>
            </w:r>
          </w:p>
          <w:p w14:paraId="0E0A36BC" w14:textId="183BA5FC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br/>
            </w:r>
            <w:r w:rsidRPr="003B787A">
              <w:rPr>
                <w:rFonts w:cstheme="minorHAnsi"/>
                <w:shd w:val="clear" w:color="auto" w:fill="F8F4F1"/>
                <w:lang w:val="en-US"/>
              </w:rPr>
              <w:t>Promoting integration into society</w:t>
            </w:r>
          </w:p>
          <w:p w14:paraId="435B6999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38E28843" w14:textId="24EEDD23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Challenging to understand each other, which complicates the work</w:t>
            </w:r>
          </w:p>
          <w:p w14:paraId="7AA65749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0BDB9CCF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Difficulty in conveying understanding and trust in the healthcare system and society</w:t>
            </w:r>
          </w:p>
          <w:p w14:paraId="50534B97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6E5F6FB0" w14:textId="031B7B3B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768" w:type="dxa"/>
          </w:tcPr>
          <w:p w14:paraId="4D8FCCC4" w14:textId="1CFD1736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Difficulties in understanding each other, which make midwifery practice difficult to carry out</w:t>
            </w:r>
          </w:p>
          <w:p w14:paraId="38514E1A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  <w:p w14:paraId="20AF5319" w14:textId="2AFA783E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Strengthening reproductive health by endeavoring to transfer high-quality information</w:t>
            </w:r>
          </w:p>
          <w:p w14:paraId="65E3A43C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  <w:p w14:paraId="3BC90CBD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Facilitating an understanding and trust in the Swedish society and its healthcare organization</w:t>
            </w:r>
          </w:p>
          <w:p w14:paraId="5E4CA294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368" w:type="dxa"/>
          </w:tcPr>
          <w:p w14:paraId="0B18506C" w14:textId="456F02BF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b/>
                <w:bCs/>
                <w:lang w:val="en-US"/>
              </w:rPr>
              <w:t>No.1</w:t>
            </w:r>
            <w:r w:rsidRPr="003B787A">
              <w:rPr>
                <w:rFonts w:cstheme="minorHAnsi"/>
                <w:lang w:val="en-US"/>
              </w:rPr>
              <w:t xml:space="preserve"> Midwives sincerely wanted to understand migrant women’s needs, which made midwifery practice both satisfying and challenging</w:t>
            </w:r>
          </w:p>
          <w:p w14:paraId="3D05FA7B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069" w:type="dxa"/>
            <w:vMerge w:val="restart"/>
          </w:tcPr>
          <w:p w14:paraId="5C0DC833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Antenatal care midwives emphasized the importance of having an open mind to cultural differences when caring for pregnant migrant women</w:t>
            </w:r>
          </w:p>
          <w:p w14:paraId="29671E0C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</w:tr>
      <w:tr w:rsidR="00960DF3" w:rsidRPr="0005009B" w14:paraId="68805399" w14:textId="77777777" w:rsidTr="00960DF3">
        <w:tc>
          <w:tcPr>
            <w:tcW w:w="3147" w:type="dxa"/>
          </w:tcPr>
          <w:p w14:paraId="74A887E1" w14:textId="5B612CE0" w:rsid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  <w:bookmarkStart w:id="0" w:name="_Hlk224581550"/>
            <w:r w:rsidRPr="003D6FFD">
              <w:rPr>
                <w:rFonts w:cstheme="minorHAnsi"/>
                <w:shd w:val="clear" w:color="auto" w:fill="F8F4F1"/>
                <w:lang w:val="en-US"/>
              </w:rPr>
              <w:lastRenderedPageBreak/>
              <w:t>They are suspicious. “What is it that we really want to offer?” Many believe that it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s a way for us to control them. #1 </w:t>
            </w:r>
          </w:p>
          <w:p w14:paraId="68DEBDF1" w14:textId="77777777" w:rsidR="003D6FFD" w:rsidRP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0071CBA3" w14:textId="4429A45C" w:rsid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… some are very suspicious. You really have to work for it … some accept immediately, many are hesitant, and they want to think about it. #2 </w:t>
            </w:r>
          </w:p>
          <w:p w14:paraId="0C934726" w14:textId="77777777" w:rsidR="003D6FFD" w:rsidRP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289DDA4C" w14:textId="61533732" w:rsid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D6FFD">
              <w:rPr>
                <w:rFonts w:cstheme="minorHAnsi"/>
                <w:shd w:val="clear" w:color="auto" w:fill="F8F4F1"/>
                <w:lang w:val="en-US"/>
              </w:rPr>
              <w:t>Women from Muslim countries have become skeptical ... there was a lot of media coverage about social workers taking children from parents … maybe they are generally afraid or skeptical of something that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s not familiar to them. #3 </w:t>
            </w:r>
          </w:p>
          <w:p w14:paraId="4184184D" w14:textId="77777777" w:rsidR="003D6FFD" w:rsidRP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1E301F39" w14:textId="66AC752A" w:rsidR="003D6FFD" w:rsidRPr="003D6FFD" w:rsidRDefault="003D6FFD" w:rsidP="003D6FFD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D6FFD">
              <w:rPr>
                <w:rFonts w:cstheme="minorHAnsi"/>
                <w:shd w:val="clear" w:color="auto" w:fill="F8F4F1"/>
                <w:lang w:val="en-US"/>
              </w:rPr>
              <w:t>First, they say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: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 “Yes”, and then they feel: “Ah, but what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>s she going to do?”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,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 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a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>nd then I think for migrant women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,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 it</w:t>
            </w:r>
            <w:r w:rsidR="0005009B">
              <w:rPr>
                <w:rFonts w:cstheme="minorHAnsi"/>
                <w:shd w:val="clear" w:color="auto" w:fill="F8F4F1"/>
                <w:lang w:val="en-US"/>
              </w:rPr>
              <w:t>’</w:t>
            </w:r>
            <w:r w:rsidRPr="003D6FFD">
              <w:rPr>
                <w:rFonts w:cstheme="minorHAnsi"/>
                <w:shd w:val="clear" w:color="auto" w:fill="F8F4F1"/>
                <w:lang w:val="en-US"/>
              </w:rPr>
              <w:t>s a bit difficult to understand our confidentiality, but I have explained that. #5</w:t>
            </w:r>
          </w:p>
          <w:p w14:paraId="69563A95" w14:textId="0A17FEB0" w:rsidR="006E1D21" w:rsidRPr="003B787A" w:rsidRDefault="003D6FFD" w:rsidP="003D6FFD">
            <w:pPr>
              <w:rPr>
                <w:rFonts w:cstheme="minorHAnsi"/>
                <w:shd w:val="clear" w:color="auto" w:fill="F8F4F1"/>
              </w:rPr>
            </w:pPr>
            <w:r w:rsidRPr="003D6FFD">
              <w:rPr>
                <w:rFonts w:cstheme="minorHAnsi"/>
                <w:shd w:val="clear" w:color="auto" w:fill="F8F4F1"/>
                <w:lang w:val="en-US"/>
              </w:rPr>
              <w:t xml:space="preserve">I have also gotten a little feeling that it has been a bit suspect around the work of the cultural doulas, that there has been a bit of rumor spreading. </w:t>
            </w:r>
            <w:r w:rsidRPr="003D6FFD">
              <w:rPr>
                <w:rFonts w:cstheme="minorHAnsi"/>
                <w:shd w:val="clear" w:color="auto" w:fill="F8F4F1"/>
              </w:rPr>
              <w:t>#6</w:t>
            </w:r>
            <w:bookmarkEnd w:id="0"/>
          </w:p>
        </w:tc>
        <w:tc>
          <w:tcPr>
            <w:tcW w:w="3642" w:type="dxa"/>
          </w:tcPr>
          <w:p w14:paraId="6F5186CD" w14:textId="219196E3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Encouraging women to accept doula support, even though they may be hesitant at first</w:t>
            </w:r>
          </w:p>
          <w:p w14:paraId="4289B330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43AEBF04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When women have accepted doula support, they often express gratitude</w:t>
            </w:r>
          </w:p>
          <w:p w14:paraId="14EADC71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4F116ABB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715E29BF" w14:textId="111789E2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768" w:type="dxa"/>
          </w:tcPr>
          <w:p w14:paraId="6DD871DE" w14:textId="0F45D7AF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Encouraging migrant women to accept cultural doula support</w:t>
            </w:r>
          </w:p>
          <w:p w14:paraId="791F7C70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  <w:p w14:paraId="389BE25F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  <w:p w14:paraId="44746A70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368" w:type="dxa"/>
          </w:tcPr>
          <w:p w14:paraId="0853C651" w14:textId="1899247E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b/>
                <w:bCs/>
                <w:color w:val="000000" w:themeColor="text1"/>
                <w:lang w:val="en-US"/>
              </w:rPr>
              <w:t>No. 2</w:t>
            </w:r>
            <w:r w:rsidRPr="003B787A">
              <w:rPr>
                <w:rFonts w:cstheme="minorHAnsi"/>
                <w:color w:val="000000" w:themeColor="text1"/>
                <w:lang w:val="en-US"/>
              </w:rPr>
              <w:t xml:space="preserve"> Migrant women were often reluctant to accept the midwives' offer of cultural doula support</w:t>
            </w:r>
          </w:p>
          <w:p w14:paraId="412433D0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069" w:type="dxa"/>
            <w:vMerge/>
          </w:tcPr>
          <w:p w14:paraId="24E48656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</w:tr>
      <w:tr w:rsidR="00960DF3" w:rsidRPr="0005009B" w14:paraId="0F1A5FE5" w14:textId="77777777" w:rsidTr="00960DF3">
        <w:tc>
          <w:tcPr>
            <w:tcW w:w="3147" w:type="dxa"/>
          </w:tcPr>
          <w:p w14:paraId="28B33B26" w14:textId="20E86F03" w:rsidR="006B061A" w:rsidRDefault="006B061A" w:rsidP="006B061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B061A">
              <w:rPr>
                <w:rFonts w:cstheme="minorHAnsi"/>
                <w:shd w:val="clear" w:color="auto" w:fill="F8F4F1"/>
                <w:lang w:val="en-US"/>
              </w:rPr>
              <w:t>… a lot about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 xml:space="preserve"> …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 just 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 xml:space="preserve">about 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>Bank-ID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>,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 the Swedish Social Insurance Agency, 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>or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 moving to a 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>place to live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>. I don't know if the doula can help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 xml:space="preserve"> …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 well, they can probably help with that…. #1</w:t>
            </w:r>
          </w:p>
          <w:p w14:paraId="51CBA01C" w14:textId="77777777" w:rsidR="006B061A" w:rsidRPr="006B061A" w:rsidRDefault="006B061A" w:rsidP="006B061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7EF0F3BF" w14:textId="5D599C8B" w:rsidR="006B061A" w:rsidRDefault="006B061A" w:rsidP="006B061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B061A">
              <w:rPr>
                <w:rFonts w:cstheme="minorHAnsi"/>
                <w:shd w:val="clear" w:color="auto" w:fill="F8F4F1"/>
                <w:lang w:val="en-US"/>
              </w:rPr>
              <w:t>We would really like to have a lecture, …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 xml:space="preserve"> 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meet, yes, talk with them [the cultural doulas] Yes! 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>… h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ow they work, what they say, but </w:t>
            </w:r>
            <w:r w:rsidR="00D637D7">
              <w:rPr>
                <w:rFonts w:cstheme="minorHAnsi"/>
                <w:shd w:val="clear" w:color="auto" w:fill="F8F4F1"/>
                <w:lang w:val="en-US"/>
              </w:rPr>
              <w:t xml:space="preserve">… </w:t>
            </w:r>
            <w:r w:rsidRPr="006B061A">
              <w:rPr>
                <w:rFonts w:cstheme="minorHAnsi"/>
                <w:shd w:val="clear" w:color="auto" w:fill="F8F4F1"/>
                <w:lang w:val="en-US"/>
              </w:rPr>
              <w:t>to get a face on them. #2</w:t>
            </w:r>
          </w:p>
          <w:p w14:paraId="6945FB62" w14:textId="77777777" w:rsidR="006B061A" w:rsidRPr="006B061A" w:rsidRDefault="006B061A" w:rsidP="006B061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7CC3E982" w14:textId="3CC9DCA2" w:rsidR="006B061A" w:rsidRDefault="006B061A" w:rsidP="006B061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6B061A">
              <w:rPr>
                <w:rFonts w:cstheme="minorHAnsi"/>
                <w:shd w:val="clear" w:color="auto" w:fill="F8F4F1"/>
                <w:lang w:val="en-US"/>
              </w:rPr>
              <w:t>I get very little spontaneous feedback from the women about what they have talked about with their cultural doula. If I don’t ask, I don’t get to know anything at all. Yes, it’s vague; somehow, it ends up that I have no idea what they are talking about. It would have been nice if I had gotten more feedback. #3</w:t>
            </w:r>
          </w:p>
          <w:p w14:paraId="2721FA43" w14:textId="5D8A93C9" w:rsidR="006B061A" w:rsidRDefault="006B061A" w:rsidP="006B061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59347951" w14:textId="02E21BA3" w:rsidR="006B061A" w:rsidRPr="003B787A" w:rsidRDefault="006B061A" w:rsidP="006B061A">
            <w:pPr>
              <w:rPr>
                <w:rFonts w:cstheme="minorHAnsi"/>
                <w:shd w:val="clear" w:color="auto" w:fill="F8F4F1"/>
              </w:rPr>
            </w:pPr>
            <w:r w:rsidRPr="006B061A">
              <w:rPr>
                <w:rFonts w:cstheme="minorHAnsi"/>
                <w:shd w:val="clear" w:color="auto" w:fill="F8F4F1"/>
                <w:lang w:val="en-US"/>
              </w:rPr>
              <w:t xml:space="preserve">You don’t get much information from the woman about what they have talked about. I don’t really know why they don’t say much about them. </w:t>
            </w:r>
            <w:r w:rsidRPr="006B061A">
              <w:rPr>
                <w:rFonts w:cstheme="minorHAnsi"/>
                <w:shd w:val="clear" w:color="auto" w:fill="F8F4F1"/>
              </w:rPr>
              <w:t>#6</w:t>
            </w:r>
          </w:p>
        </w:tc>
        <w:tc>
          <w:tcPr>
            <w:tcW w:w="3642" w:type="dxa"/>
          </w:tcPr>
          <w:p w14:paraId="71F3D5F1" w14:textId="2C126835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Cultural doulas play a significant role in promoting equitable pregnancy care. This is further strengthened when both the midwife and the doula convey similar information to the woman</w:t>
            </w:r>
          </w:p>
          <w:p w14:paraId="4D4BE4A1" w14:textId="77777777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</w:p>
          <w:p w14:paraId="326363C8" w14:textId="738ECABA" w:rsidR="00960DF3" w:rsidRPr="003B787A" w:rsidRDefault="00960DF3" w:rsidP="003B787A">
            <w:pPr>
              <w:rPr>
                <w:rFonts w:cstheme="minorHAnsi"/>
                <w:shd w:val="clear" w:color="auto" w:fill="F8F4F1"/>
                <w:lang w:val="en-US"/>
              </w:rPr>
            </w:pPr>
            <w:r w:rsidRPr="003B787A">
              <w:rPr>
                <w:rFonts w:cstheme="minorHAnsi"/>
                <w:shd w:val="clear" w:color="auto" w:fill="F8F4F1"/>
                <w:lang w:val="en-US"/>
              </w:rPr>
              <w:t>The cultural doula can serve as a role model for the woman</w:t>
            </w:r>
          </w:p>
          <w:p w14:paraId="1E8486A5" w14:textId="51D75743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Midwives may seek a better understanding of the support provided by cultural doulas to women through lectures, discussions, meeting face-to-face, and receiving feedback from cultural doulas</w:t>
            </w:r>
          </w:p>
          <w:p w14:paraId="1E141131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768" w:type="dxa"/>
          </w:tcPr>
          <w:p w14:paraId="5B064AFC" w14:textId="4666F737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Cultural doula support to migrant women strengthens equality in maternity care</w:t>
            </w:r>
          </w:p>
          <w:p w14:paraId="7726DAFC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  <w:p w14:paraId="1B779112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lang w:val="en-US"/>
              </w:rPr>
              <w:t>Expanded insights into what cultural doula support to migrant women entails would be beneficial</w:t>
            </w:r>
          </w:p>
          <w:p w14:paraId="02E43AE7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368" w:type="dxa"/>
          </w:tcPr>
          <w:p w14:paraId="0F41BD2F" w14:textId="4C0AD34C" w:rsidR="00960DF3" w:rsidRPr="003B787A" w:rsidRDefault="00960DF3" w:rsidP="003B787A">
            <w:pPr>
              <w:rPr>
                <w:rFonts w:cstheme="minorHAnsi"/>
                <w:lang w:val="en-US"/>
              </w:rPr>
            </w:pPr>
            <w:r w:rsidRPr="003B787A">
              <w:rPr>
                <w:rFonts w:cstheme="minorHAnsi"/>
                <w:b/>
                <w:bCs/>
                <w:lang w:val="en-US"/>
              </w:rPr>
              <w:t>No. 3</w:t>
            </w:r>
            <w:r w:rsidRPr="003B787A">
              <w:rPr>
                <w:rFonts w:cstheme="minorHAnsi"/>
                <w:lang w:val="en-US"/>
              </w:rPr>
              <w:t xml:space="preserve"> Midwives expressed a desire for better communication with the cultural doulas and more information about their responsibilities</w:t>
            </w:r>
          </w:p>
          <w:p w14:paraId="08B468F1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  <w:tc>
          <w:tcPr>
            <w:tcW w:w="2069" w:type="dxa"/>
            <w:vMerge/>
          </w:tcPr>
          <w:p w14:paraId="0C2AA1CD" w14:textId="77777777" w:rsidR="00960DF3" w:rsidRPr="003B787A" w:rsidRDefault="00960DF3" w:rsidP="003B787A">
            <w:pPr>
              <w:rPr>
                <w:rFonts w:cstheme="minorHAnsi"/>
                <w:lang w:val="en-US"/>
              </w:rPr>
            </w:pPr>
          </w:p>
        </w:tc>
      </w:tr>
    </w:tbl>
    <w:p w14:paraId="6E68932C" w14:textId="77777777" w:rsidR="002B59D1" w:rsidRPr="003B787A" w:rsidRDefault="002B59D1" w:rsidP="003B787A">
      <w:pPr>
        <w:spacing w:line="240" w:lineRule="auto"/>
        <w:rPr>
          <w:rFonts w:cstheme="minorHAnsi"/>
          <w:lang w:val="en-US"/>
        </w:rPr>
      </w:pPr>
    </w:p>
    <w:sectPr w:rsidR="002B59D1" w:rsidRPr="003B787A" w:rsidSect="006821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656FC"/>
    <w:multiLevelType w:val="hybridMultilevel"/>
    <w:tmpl w:val="9AD6797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8662EC"/>
    <w:multiLevelType w:val="hybridMultilevel"/>
    <w:tmpl w:val="A61AC74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7665E"/>
    <w:multiLevelType w:val="hybridMultilevel"/>
    <w:tmpl w:val="BCFA5E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D1"/>
    <w:rsid w:val="0005009B"/>
    <w:rsid w:val="000637CF"/>
    <w:rsid w:val="00165A28"/>
    <w:rsid w:val="00182018"/>
    <w:rsid w:val="001F1A19"/>
    <w:rsid w:val="002B59D1"/>
    <w:rsid w:val="002E7E07"/>
    <w:rsid w:val="003111FE"/>
    <w:rsid w:val="003467E2"/>
    <w:rsid w:val="00362568"/>
    <w:rsid w:val="003B787A"/>
    <w:rsid w:val="003C7109"/>
    <w:rsid w:val="003D6FFD"/>
    <w:rsid w:val="003E4B86"/>
    <w:rsid w:val="00460C91"/>
    <w:rsid w:val="005B7060"/>
    <w:rsid w:val="00663644"/>
    <w:rsid w:val="006821E3"/>
    <w:rsid w:val="006A2A35"/>
    <w:rsid w:val="006B061A"/>
    <w:rsid w:val="006C17CA"/>
    <w:rsid w:val="006E1D21"/>
    <w:rsid w:val="007460BE"/>
    <w:rsid w:val="007A1ACA"/>
    <w:rsid w:val="00850486"/>
    <w:rsid w:val="008E1397"/>
    <w:rsid w:val="009358E3"/>
    <w:rsid w:val="009475C9"/>
    <w:rsid w:val="00960DF3"/>
    <w:rsid w:val="00A0209B"/>
    <w:rsid w:val="00AB7D6E"/>
    <w:rsid w:val="00D637D7"/>
    <w:rsid w:val="00ED5623"/>
    <w:rsid w:val="00FF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B84FB"/>
  <w15:chartTrackingRefBased/>
  <w15:docId w15:val="{A9D28119-0CBE-4C59-9FBE-077D875B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B5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F13D6"/>
    <w:pPr>
      <w:ind w:left="720"/>
      <w:contextualSpacing/>
    </w:pPr>
  </w:style>
  <w:style w:type="paragraph" w:customStyle="1" w:styleId="x-scope">
    <w:name w:val="x-scope"/>
    <w:basedOn w:val="Normal"/>
    <w:rsid w:val="009475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B706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B706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B706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B706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B70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19</Words>
  <Characters>3815</Characters>
  <Application>Microsoft Office Word</Application>
  <DocSecurity>0</DocSecurity>
  <Lines>31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a Johansson</dc:creator>
  <cp:keywords/>
  <dc:description/>
  <cp:lastModifiedBy>Margareta Johansson</cp:lastModifiedBy>
  <cp:revision>5</cp:revision>
  <dcterms:created xsi:type="dcterms:W3CDTF">2026-03-16T18:30:00Z</dcterms:created>
  <dcterms:modified xsi:type="dcterms:W3CDTF">2026-03-1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98b7a-21c2-42b3-b04f-f7ee4f4282da</vt:lpwstr>
  </property>
</Properties>
</file>